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08" w:type="dxa"/>
        <w:tblLook w:val="04A0"/>
      </w:tblPr>
      <w:tblGrid>
        <w:gridCol w:w="9468"/>
      </w:tblGrid>
      <w:tr w:rsidR="00A7398D" w:rsidTr="00A7398D">
        <w:tc>
          <w:tcPr>
            <w:tcW w:w="9468" w:type="dxa"/>
          </w:tcPr>
          <w:tbl>
            <w:tblPr>
              <w:tblW w:w="12120" w:type="dxa"/>
              <w:tblLook w:val="04A0"/>
            </w:tblPr>
            <w:tblGrid>
              <w:gridCol w:w="2526"/>
              <w:gridCol w:w="2570"/>
              <w:gridCol w:w="766"/>
              <w:gridCol w:w="1298"/>
              <w:gridCol w:w="2082"/>
            </w:tblGrid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Name of informants in their code </w:t>
                  </w:r>
                </w:p>
              </w:tc>
              <w:tc>
                <w:tcPr>
                  <w:tcW w:w="34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ex 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</w:t>
                  </w: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e</w:t>
                  </w:r>
                </w:p>
              </w:tc>
              <w:tc>
                <w:tcPr>
                  <w:tcW w:w="16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</w:t>
                  </w: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ucational level</w:t>
                  </w:r>
                </w:p>
              </w:tc>
              <w:tc>
                <w:tcPr>
                  <w:tcW w:w="27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No of plants cited by them 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R 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R 17 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R 1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2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3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R 4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4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5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R 66 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6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7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 8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R 8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R 86 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8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6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7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8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99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00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01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02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03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04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-8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7398D" w:rsidRPr="00A7398D" w:rsidTr="00A7398D">
              <w:trPr>
                <w:trHeight w:val="300"/>
              </w:trPr>
              <w:tc>
                <w:tcPr>
                  <w:tcW w:w="3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 105</w:t>
                  </w:r>
                </w:p>
              </w:tc>
              <w:tc>
                <w:tcPr>
                  <w:tcW w:w="3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-3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lterat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7398D" w:rsidRPr="00A7398D" w:rsidRDefault="00A7398D" w:rsidP="00A739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A7398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</w:tbl>
          <w:p w:rsidR="00A7398D" w:rsidRDefault="00A7398D"/>
        </w:tc>
      </w:tr>
    </w:tbl>
    <w:p w:rsidR="006A78F6" w:rsidRDefault="00A7398D">
      <w:r>
        <w:lastRenderedPageBreak/>
        <w:t xml:space="preserve">  </w:t>
      </w:r>
    </w:p>
    <w:p w:rsidR="00A7398D" w:rsidRPr="00A7398D" w:rsidRDefault="00A7398D">
      <w:pPr>
        <w:rPr>
          <w:rFonts w:ascii="Times New Roman" w:hAnsi="Times New Roman" w:cs="Times New Roman"/>
          <w:sz w:val="18"/>
          <w:szCs w:val="18"/>
        </w:rPr>
      </w:pPr>
      <w:r w:rsidRPr="00A7398D">
        <w:rPr>
          <w:rFonts w:ascii="Times New Roman" w:hAnsi="Times New Roman" w:cs="Times New Roman"/>
          <w:sz w:val="18"/>
          <w:szCs w:val="18"/>
        </w:rPr>
        <w:t xml:space="preserve">R: refers to name of respondents </w:t>
      </w:r>
    </w:p>
    <w:sectPr w:rsidR="00A7398D" w:rsidRPr="00A7398D" w:rsidSect="006A78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46D1" w:rsidRPr="00C86F8C" w:rsidRDefault="005F46D1" w:rsidP="00A7398D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5F46D1" w:rsidRPr="00C86F8C" w:rsidRDefault="005F46D1" w:rsidP="00A7398D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4800" w:rsidRDefault="004F480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4800" w:rsidRDefault="004F480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4800" w:rsidRDefault="004F48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46D1" w:rsidRPr="00C86F8C" w:rsidRDefault="005F46D1" w:rsidP="00A7398D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5F46D1" w:rsidRPr="00C86F8C" w:rsidRDefault="005F46D1" w:rsidP="00A7398D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4800" w:rsidRDefault="004F480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98D" w:rsidRPr="00A7398D" w:rsidRDefault="004F4800">
    <w:pPr>
      <w:pStyle w:val="Header"/>
      <w:rPr>
        <w:rFonts w:ascii="Times New Roman" w:hAnsi="Times New Roman" w:cs="Times New Roman"/>
        <w:sz w:val="18"/>
        <w:szCs w:val="18"/>
      </w:rPr>
    </w:pPr>
    <w:r w:rsidRPr="004F4800">
      <w:rPr>
        <w:rFonts w:ascii="Times New Roman" w:hAnsi="Times New Roman" w:cs="Times New Roman"/>
        <w:sz w:val="20"/>
        <w:szCs w:val="20"/>
      </w:rPr>
      <w:t>S3 Table:</w:t>
    </w:r>
    <w:r>
      <w:t xml:space="preserve"> </w:t>
    </w:r>
    <w:r w:rsidR="00A7398D">
      <w:t xml:space="preserve"> </w:t>
    </w:r>
    <w:r w:rsidR="00A7398D" w:rsidRPr="00A7398D">
      <w:rPr>
        <w:rFonts w:ascii="Times New Roman" w:hAnsi="Times New Roman" w:cs="Times New Roman"/>
        <w:sz w:val="18"/>
        <w:szCs w:val="18"/>
      </w:rPr>
      <w:t xml:space="preserve">Name of informants with their sex, age, educational level and no of plants cited by them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4800" w:rsidRDefault="004F480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398D"/>
    <w:rsid w:val="004F4800"/>
    <w:rsid w:val="005F46D1"/>
    <w:rsid w:val="006A78F6"/>
    <w:rsid w:val="00943E36"/>
    <w:rsid w:val="00A7398D"/>
    <w:rsid w:val="00FE22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73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398D"/>
  </w:style>
  <w:style w:type="paragraph" w:styleId="Footer">
    <w:name w:val="footer"/>
    <w:basedOn w:val="Normal"/>
    <w:link w:val="FooterChar"/>
    <w:uiPriority w:val="99"/>
    <w:semiHidden/>
    <w:unhideWhenUsed/>
    <w:rsid w:val="00A73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39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4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22-04-15T06:48:00Z</dcterms:created>
  <dcterms:modified xsi:type="dcterms:W3CDTF">2022-04-21T05:55:00Z</dcterms:modified>
</cp:coreProperties>
</file>